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CA6C8" w14:textId="77777777" w:rsidR="000832D9" w:rsidRDefault="000832D9" w:rsidP="00DB5502"/>
    <w:p w14:paraId="701683C2" w14:textId="06825C54" w:rsidR="00847F2E" w:rsidRDefault="00847F2E" w:rsidP="00DB5502">
      <w:r>
        <w:t xml:space="preserve">Table S1. </w:t>
      </w:r>
      <w:r w:rsidR="00937A58">
        <w:t xml:space="preserve">Parental background for </w:t>
      </w:r>
      <w:r w:rsidR="00C063F9">
        <w:t>cassava carotenoid populations studied.</w:t>
      </w:r>
      <w:r w:rsidR="00FF7289">
        <w:t xml:space="preserve"> </w:t>
      </w:r>
      <w:bookmarkStart w:id="0" w:name="_GoBack"/>
      <w:r w:rsidR="001111DF">
        <w:t xml:space="preserve">Breeding strategy for </w:t>
      </w:r>
      <w:r w:rsidR="00FC0DD6">
        <w:t>GM3732 and GM3736 is displayed as a</w:t>
      </w:r>
      <w:r w:rsidR="00AA1921">
        <w:t xml:space="preserve">n ancestral tree and contribution of </w:t>
      </w:r>
      <w:r w:rsidR="00020E2C">
        <w:t>parental</w:t>
      </w:r>
      <w:r w:rsidR="00AA1921">
        <w:t xml:space="preserve"> lines to GM5270 and GM5309 </w:t>
      </w:r>
      <w:r w:rsidR="00020E2C">
        <w:t>is listed as percentage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5"/>
        <w:gridCol w:w="957"/>
        <w:gridCol w:w="1272"/>
        <w:gridCol w:w="1269"/>
        <w:gridCol w:w="1272"/>
        <w:gridCol w:w="1272"/>
        <w:gridCol w:w="1269"/>
        <w:gridCol w:w="1272"/>
        <w:gridCol w:w="1269"/>
        <w:gridCol w:w="1272"/>
        <w:gridCol w:w="1269"/>
      </w:tblGrid>
      <w:tr w:rsidR="00986F3F" w14:paraId="7EE79D9B" w14:textId="77777777" w:rsidTr="00613EC9">
        <w:tc>
          <w:tcPr>
            <w:tcW w:w="557" w:type="pct"/>
          </w:tcPr>
          <w:p w14:paraId="3187A24F" w14:textId="62649D1A" w:rsidR="00986F3F" w:rsidRDefault="00986F3F" w:rsidP="00DB5502">
            <w:r>
              <w:t>Population</w:t>
            </w:r>
          </w:p>
        </w:tc>
        <w:tc>
          <w:tcPr>
            <w:tcW w:w="4443" w:type="pct"/>
            <w:gridSpan w:val="10"/>
          </w:tcPr>
          <w:p w14:paraId="3B6A7A6E" w14:textId="130B0BC1" w:rsidR="00986F3F" w:rsidRDefault="00986F3F" w:rsidP="00DB5502">
            <w:pPr>
              <w:rPr>
                <w:noProof/>
              </w:rPr>
            </w:pPr>
            <w:r>
              <w:rPr>
                <w:noProof/>
              </w:rPr>
              <w:t xml:space="preserve">Breeding strategy / </w:t>
            </w:r>
            <w:r w:rsidR="00940780">
              <w:rPr>
                <w:noProof/>
              </w:rPr>
              <w:t>percentage of parental lines</w:t>
            </w:r>
          </w:p>
        </w:tc>
      </w:tr>
      <w:tr w:rsidR="00A2181B" w14:paraId="2F89DC63" w14:textId="77777777" w:rsidTr="00613EC9">
        <w:tc>
          <w:tcPr>
            <w:tcW w:w="557" w:type="pct"/>
            <w:tcBorders>
              <w:bottom w:val="single" w:sz="4" w:space="0" w:color="auto"/>
            </w:tcBorders>
          </w:tcPr>
          <w:p w14:paraId="406D1771" w14:textId="77777777" w:rsidR="009A542A" w:rsidRDefault="009A542A" w:rsidP="00DB5502">
            <w:r>
              <w:t>GM37</w:t>
            </w:r>
            <w:r w:rsidR="00BB75C5">
              <w:t>36</w:t>
            </w:r>
          </w:p>
          <w:p w14:paraId="3B78C0EA" w14:textId="56D41476" w:rsidR="00BB75C5" w:rsidRDefault="00BB75C5" w:rsidP="00DB5502">
            <w:r>
              <w:t>GM3732</w:t>
            </w:r>
          </w:p>
        </w:tc>
        <w:tc>
          <w:tcPr>
            <w:tcW w:w="4443" w:type="pct"/>
            <w:gridSpan w:val="10"/>
            <w:tcBorders>
              <w:bottom w:val="single" w:sz="4" w:space="0" w:color="auto"/>
            </w:tcBorders>
          </w:tcPr>
          <w:p w14:paraId="228DA89A" w14:textId="66B991F2" w:rsidR="009A542A" w:rsidRDefault="009A542A" w:rsidP="00DB5502">
            <w:r>
              <w:rPr>
                <w:noProof/>
              </w:rPr>
              <w:drawing>
                <wp:inline distT="0" distB="0" distL="0" distR="0" wp14:anchorId="3DB460EC" wp14:editId="237F564F">
                  <wp:extent cx="4000500" cy="1880454"/>
                  <wp:effectExtent l="0" t="0" r="0" b="0"/>
                  <wp:docPr id="20379216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0394" cy="18898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0780" w14:paraId="21630E44" w14:textId="77777777" w:rsidTr="00613EC9">
        <w:tc>
          <w:tcPr>
            <w:tcW w:w="557" w:type="pct"/>
            <w:tcBorders>
              <w:left w:val="nil"/>
              <w:right w:val="nil"/>
            </w:tcBorders>
          </w:tcPr>
          <w:p w14:paraId="54DA7DA0" w14:textId="77777777" w:rsidR="00940780" w:rsidRDefault="00940780" w:rsidP="00DB5502"/>
        </w:tc>
        <w:tc>
          <w:tcPr>
            <w:tcW w:w="4443" w:type="pct"/>
            <w:gridSpan w:val="10"/>
            <w:tcBorders>
              <w:left w:val="nil"/>
              <w:right w:val="nil"/>
            </w:tcBorders>
          </w:tcPr>
          <w:p w14:paraId="5D12480D" w14:textId="77777777" w:rsidR="00940780" w:rsidRDefault="00940780" w:rsidP="00DB5502">
            <w:pPr>
              <w:rPr>
                <w:noProof/>
              </w:rPr>
            </w:pPr>
          </w:p>
        </w:tc>
      </w:tr>
      <w:tr w:rsidR="00613EC9" w14:paraId="35DE5B10" w14:textId="77777777" w:rsidTr="00613EC9">
        <w:tc>
          <w:tcPr>
            <w:tcW w:w="557" w:type="pct"/>
          </w:tcPr>
          <w:p w14:paraId="4F32B9BB" w14:textId="2E0D8501" w:rsidR="001B6E03" w:rsidRDefault="001B6E03" w:rsidP="00DB5502"/>
        </w:tc>
        <w:tc>
          <w:tcPr>
            <w:tcW w:w="343" w:type="pct"/>
          </w:tcPr>
          <w:p w14:paraId="55F38AD8" w14:textId="2868AC39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MAL66</w:t>
            </w:r>
          </w:p>
        </w:tc>
        <w:tc>
          <w:tcPr>
            <w:tcW w:w="456" w:type="pct"/>
          </w:tcPr>
          <w:p w14:paraId="7B227594" w14:textId="424CB6B9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BRA1A</w:t>
            </w:r>
          </w:p>
        </w:tc>
        <w:tc>
          <w:tcPr>
            <w:tcW w:w="455" w:type="pct"/>
          </w:tcPr>
          <w:p w14:paraId="7405AB4B" w14:textId="7B687A67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PER297</w:t>
            </w:r>
          </w:p>
        </w:tc>
        <w:tc>
          <w:tcPr>
            <w:tcW w:w="456" w:type="pct"/>
          </w:tcPr>
          <w:p w14:paraId="18895841" w14:textId="0A1F2F14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VEN185</w:t>
            </w:r>
          </w:p>
        </w:tc>
        <w:tc>
          <w:tcPr>
            <w:tcW w:w="456" w:type="pct"/>
          </w:tcPr>
          <w:p w14:paraId="680B80C4" w14:textId="1EFC5934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PAN70</w:t>
            </w:r>
          </w:p>
        </w:tc>
        <w:tc>
          <w:tcPr>
            <w:tcW w:w="455" w:type="pct"/>
          </w:tcPr>
          <w:p w14:paraId="1C57C02A" w14:textId="04C95F53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COL638</w:t>
            </w:r>
          </w:p>
        </w:tc>
        <w:tc>
          <w:tcPr>
            <w:tcW w:w="456" w:type="pct"/>
          </w:tcPr>
          <w:p w14:paraId="6D73C061" w14:textId="3EB9358B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COL1684</w:t>
            </w:r>
          </w:p>
        </w:tc>
        <w:tc>
          <w:tcPr>
            <w:tcW w:w="455" w:type="pct"/>
          </w:tcPr>
          <w:p w14:paraId="0CA84121" w14:textId="75B8FCF2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COL647</w:t>
            </w:r>
          </w:p>
        </w:tc>
        <w:tc>
          <w:tcPr>
            <w:tcW w:w="456" w:type="pct"/>
          </w:tcPr>
          <w:p w14:paraId="2DD73414" w14:textId="2AA9632E" w:rsidR="001B6E03" w:rsidRDefault="00A2181B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COL2295</w:t>
            </w:r>
          </w:p>
        </w:tc>
        <w:tc>
          <w:tcPr>
            <w:tcW w:w="455" w:type="pct"/>
          </w:tcPr>
          <w:p w14:paraId="680C2B19" w14:textId="5E131C61" w:rsidR="001B6E03" w:rsidRDefault="00DB6DD3" w:rsidP="002C0883">
            <w:pPr>
              <w:jc w:val="center"/>
              <w:rPr>
                <w:noProof/>
              </w:rPr>
            </w:pPr>
            <w:r>
              <w:rPr>
                <w:noProof/>
              </w:rPr>
              <w:t>COL1734</w:t>
            </w:r>
          </w:p>
        </w:tc>
      </w:tr>
      <w:tr w:rsidR="00613EC9" w14:paraId="2E80DBCA" w14:textId="77777777" w:rsidTr="00613EC9">
        <w:tc>
          <w:tcPr>
            <w:tcW w:w="557" w:type="pct"/>
          </w:tcPr>
          <w:p w14:paraId="56D87D88" w14:textId="62562ECB" w:rsidR="001B6E03" w:rsidRDefault="001B6E03" w:rsidP="001B6E03">
            <w:r>
              <w:t>GM5270</w:t>
            </w:r>
          </w:p>
        </w:tc>
        <w:tc>
          <w:tcPr>
            <w:tcW w:w="343" w:type="pct"/>
          </w:tcPr>
          <w:p w14:paraId="784A12D4" w14:textId="0CAC7C0F" w:rsidR="001B6E03" w:rsidRDefault="006D0CFD" w:rsidP="002C0883">
            <w:pPr>
              <w:jc w:val="center"/>
            </w:pPr>
            <w:r>
              <w:t>18.75</w:t>
            </w:r>
            <w:r w:rsidR="00F40ED6">
              <w:t>%</w:t>
            </w:r>
          </w:p>
        </w:tc>
        <w:tc>
          <w:tcPr>
            <w:tcW w:w="456" w:type="pct"/>
          </w:tcPr>
          <w:p w14:paraId="4CC13CDC" w14:textId="17A7D2DE" w:rsidR="001B6E03" w:rsidRDefault="00A2181B" w:rsidP="002C0883">
            <w:pPr>
              <w:jc w:val="center"/>
            </w:pPr>
            <w:r>
              <w:t>25</w:t>
            </w:r>
            <w:r w:rsidR="00F40ED6">
              <w:t>%</w:t>
            </w:r>
          </w:p>
        </w:tc>
        <w:tc>
          <w:tcPr>
            <w:tcW w:w="455" w:type="pct"/>
          </w:tcPr>
          <w:p w14:paraId="2C48A8DA" w14:textId="5FD5E10C" w:rsidR="001B6E03" w:rsidRDefault="00A2181B" w:rsidP="002C0883">
            <w:pPr>
              <w:jc w:val="center"/>
            </w:pPr>
            <w:r>
              <w:t>18</w:t>
            </w:r>
            <w:r w:rsidR="00F40ED6">
              <w:t>.</w:t>
            </w:r>
            <w:r>
              <w:t>75</w:t>
            </w:r>
            <w:r w:rsidR="00F40ED6">
              <w:t>%</w:t>
            </w:r>
          </w:p>
        </w:tc>
        <w:tc>
          <w:tcPr>
            <w:tcW w:w="456" w:type="pct"/>
          </w:tcPr>
          <w:p w14:paraId="7A82805E" w14:textId="2BC4201F" w:rsidR="001B6E03" w:rsidRDefault="00A2181B" w:rsidP="002C0883">
            <w:pPr>
              <w:jc w:val="center"/>
            </w:pPr>
            <w:r>
              <w:t>18</w:t>
            </w:r>
            <w:r w:rsidR="00F40ED6">
              <w:t>.</w:t>
            </w:r>
            <w:r>
              <w:t>75</w:t>
            </w:r>
            <w:r w:rsidR="00F40ED6">
              <w:t>%</w:t>
            </w:r>
          </w:p>
        </w:tc>
        <w:tc>
          <w:tcPr>
            <w:tcW w:w="456" w:type="pct"/>
          </w:tcPr>
          <w:p w14:paraId="7B8399CB" w14:textId="403AB683" w:rsidR="001B6E03" w:rsidRDefault="00A2181B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5" w:type="pct"/>
          </w:tcPr>
          <w:p w14:paraId="02B0067F" w14:textId="2778A26C" w:rsidR="001B6E03" w:rsidRDefault="00A2181B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6" w:type="pct"/>
          </w:tcPr>
          <w:p w14:paraId="35F5F274" w14:textId="7CD5C314" w:rsidR="001B6E03" w:rsidRDefault="00A2181B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5" w:type="pct"/>
          </w:tcPr>
          <w:p w14:paraId="37632E73" w14:textId="2FA9C7C9" w:rsidR="001B6E03" w:rsidRDefault="00A2181B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6" w:type="pct"/>
          </w:tcPr>
          <w:p w14:paraId="72F9C83E" w14:textId="4E9ABEBA" w:rsidR="001B6E03" w:rsidRDefault="00DB6DD3" w:rsidP="002C0883">
            <w:pPr>
              <w:jc w:val="center"/>
            </w:pPr>
            <w:r>
              <w:t>6.25%</w:t>
            </w:r>
          </w:p>
        </w:tc>
        <w:tc>
          <w:tcPr>
            <w:tcW w:w="455" w:type="pct"/>
          </w:tcPr>
          <w:p w14:paraId="4A54B3C1" w14:textId="36BD56A6" w:rsidR="001B6E03" w:rsidRDefault="00DB6DD3" w:rsidP="002C0883">
            <w:pPr>
              <w:jc w:val="center"/>
            </w:pPr>
            <w:r>
              <w:t>6.25%</w:t>
            </w:r>
          </w:p>
        </w:tc>
      </w:tr>
      <w:tr w:rsidR="00613EC9" w14:paraId="48F1E483" w14:textId="77777777" w:rsidTr="00613EC9">
        <w:tc>
          <w:tcPr>
            <w:tcW w:w="557" w:type="pct"/>
          </w:tcPr>
          <w:p w14:paraId="207CA4B5" w14:textId="3B945D79" w:rsidR="00254C19" w:rsidRDefault="00254C19" w:rsidP="00254C19">
            <w:r>
              <w:t>GM5309</w:t>
            </w:r>
          </w:p>
        </w:tc>
        <w:tc>
          <w:tcPr>
            <w:tcW w:w="343" w:type="pct"/>
          </w:tcPr>
          <w:p w14:paraId="6F2C52C0" w14:textId="0D447E24" w:rsidR="00254C19" w:rsidRDefault="00254C19" w:rsidP="002C0883">
            <w:pPr>
              <w:jc w:val="center"/>
            </w:pPr>
            <w:r>
              <w:t>25</w:t>
            </w:r>
            <w:r w:rsidR="00F40ED6">
              <w:t>%</w:t>
            </w:r>
          </w:p>
        </w:tc>
        <w:tc>
          <w:tcPr>
            <w:tcW w:w="456" w:type="pct"/>
          </w:tcPr>
          <w:p w14:paraId="126F7C19" w14:textId="1C51536F" w:rsidR="00254C19" w:rsidRDefault="00254C19" w:rsidP="002C0883">
            <w:pPr>
              <w:jc w:val="center"/>
            </w:pPr>
            <w:r>
              <w:t>25</w:t>
            </w:r>
            <w:r w:rsidR="00F40ED6">
              <w:t>%</w:t>
            </w:r>
          </w:p>
        </w:tc>
        <w:tc>
          <w:tcPr>
            <w:tcW w:w="455" w:type="pct"/>
          </w:tcPr>
          <w:p w14:paraId="59F897BB" w14:textId="59A8E510" w:rsidR="00254C19" w:rsidRDefault="00254C19" w:rsidP="002C0883">
            <w:pPr>
              <w:jc w:val="center"/>
            </w:pPr>
            <w:r>
              <w:t>18</w:t>
            </w:r>
            <w:r w:rsidR="00F40ED6">
              <w:t>.</w:t>
            </w:r>
            <w:r>
              <w:t>75</w:t>
            </w:r>
            <w:r w:rsidR="00F40ED6">
              <w:t>%</w:t>
            </w:r>
          </w:p>
        </w:tc>
        <w:tc>
          <w:tcPr>
            <w:tcW w:w="456" w:type="pct"/>
          </w:tcPr>
          <w:p w14:paraId="30E1DA2B" w14:textId="284E1B2E" w:rsidR="00254C19" w:rsidRDefault="00254C19" w:rsidP="002C0883">
            <w:pPr>
              <w:jc w:val="center"/>
            </w:pPr>
            <w:r>
              <w:t>18</w:t>
            </w:r>
            <w:r w:rsidR="00F40ED6">
              <w:t>.</w:t>
            </w:r>
            <w:r>
              <w:t>75</w:t>
            </w:r>
            <w:r w:rsidR="00F40ED6">
              <w:t>%</w:t>
            </w:r>
          </w:p>
        </w:tc>
        <w:tc>
          <w:tcPr>
            <w:tcW w:w="456" w:type="pct"/>
          </w:tcPr>
          <w:p w14:paraId="637B796A" w14:textId="58153262" w:rsidR="00254C19" w:rsidRDefault="00254C19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5" w:type="pct"/>
          </w:tcPr>
          <w:p w14:paraId="12EDB087" w14:textId="59FBD31D" w:rsidR="00254C19" w:rsidRDefault="00254C19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6" w:type="pct"/>
          </w:tcPr>
          <w:p w14:paraId="4399D66D" w14:textId="2CDEDD1F" w:rsidR="00254C19" w:rsidRDefault="00254C19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5" w:type="pct"/>
          </w:tcPr>
          <w:p w14:paraId="7FC3F3F4" w14:textId="1F6224B1" w:rsidR="00254C19" w:rsidRDefault="00254C19" w:rsidP="002C0883">
            <w:pPr>
              <w:jc w:val="center"/>
            </w:pPr>
            <w:r>
              <w:t>1.6</w:t>
            </w:r>
            <w:r w:rsidR="00F40ED6">
              <w:t>%</w:t>
            </w:r>
          </w:p>
        </w:tc>
        <w:tc>
          <w:tcPr>
            <w:tcW w:w="456" w:type="pct"/>
          </w:tcPr>
          <w:p w14:paraId="1B72C81C" w14:textId="58C93AC0" w:rsidR="00254C19" w:rsidRDefault="00F40ED6" w:rsidP="002C0883">
            <w:pPr>
              <w:jc w:val="center"/>
            </w:pPr>
            <w:r>
              <w:t>6.</w:t>
            </w:r>
            <w:r w:rsidR="00DB6DD3">
              <w:t>25</w:t>
            </w:r>
            <w:r>
              <w:t>%</w:t>
            </w:r>
          </w:p>
        </w:tc>
        <w:tc>
          <w:tcPr>
            <w:tcW w:w="455" w:type="pct"/>
          </w:tcPr>
          <w:p w14:paraId="68C782CD" w14:textId="639BE851" w:rsidR="00254C19" w:rsidRDefault="00254C19" w:rsidP="002C0883">
            <w:pPr>
              <w:jc w:val="center"/>
            </w:pPr>
          </w:p>
        </w:tc>
      </w:tr>
    </w:tbl>
    <w:p w14:paraId="15AD47E4" w14:textId="77777777" w:rsidR="00847F2E" w:rsidRDefault="00847F2E" w:rsidP="00DB5502"/>
    <w:sectPr w:rsidR="00847F2E" w:rsidSect="005B51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014"/>
    <w:rsid w:val="00020E2C"/>
    <w:rsid w:val="00045B3F"/>
    <w:rsid w:val="000832D9"/>
    <w:rsid w:val="001111DF"/>
    <w:rsid w:val="001B6E03"/>
    <w:rsid w:val="001D4433"/>
    <w:rsid w:val="0021778F"/>
    <w:rsid w:val="00223376"/>
    <w:rsid w:val="00254C19"/>
    <w:rsid w:val="002C0883"/>
    <w:rsid w:val="003129FD"/>
    <w:rsid w:val="0032210B"/>
    <w:rsid w:val="003920C8"/>
    <w:rsid w:val="00540D05"/>
    <w:rsid w:val="005B51D3"/>
    <w:rsid w:val="005F4997"/>
    <w:rsid w:val="00613EC9"/>
    <w:rsid w:val="006D0CFD"/>
    <w:rsid w:val="00847F2E"/>
    <w:rsid w:val="00863014"/>
    <w:rsid w:val="00937A58"/>
    <w:rsid w:val="00940780"/>
    <w:rsid w:val="00986F3F"/>
    <w:rsid w:val="009A542A"/>
    <w:rsid w:val="00A2181B"/>
    <w:rsid w:val="00A429B4"/>
    <w:rsid w:val="00AA1921"/>
    <w:rsid w:val="00BB75C5"/>
    <w:rsid w:val="00C063F9"/>
    <w:rsid w:val="00D95F77"/>
    <w:rsid w:val="00DB5502"/>
    <w:rsid w:val="00DB6DD3"/>
    <w:rsid w:val="00E137B4"/>
    <w:rsid w:val="00F40ED6"/>
    <w:rsid w:val="00FC0DD6"/>
    <w:rsid w:val="00FD1325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DFE4"/>
  <w15:chartTrackingRefBased/>
  <w15:docId w15:val="{C8A6A88F-EC0E-4880-8BEB-C24A3EEC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55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C8D5B-D0A2-4642-B20F-91CCB073F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pal, Margit</dc:creator>
  <cp:keywords/>
  <dc:description/>
  <cp:lastModifiedBy>Drapal, Margit</cp:lastModifiedBy>
  <cp:revision>36</cp:revision>
  <dcterms:created xsi:type="dcterms:W3CDTF">2022-10-17T11:59:00Z</dcterms:created>
  <dcterms:modified xsi:type="dcterms:W3CDTF">2024-03-05T10:48:00Z</dcterms:modified>
</cp:coreProperties>
</file>